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4BA95" w14:textId="41F888F5" w:rsidR="00C650C6" w:rsidRDefault="004A1428" w:rsidP="009634D0">
      <w:pPr>
        <w:spacing w:after="0" w:line="360" w:lineRule="auto"/>
        <w:jc w:val="both"/>
        <w:rPr>
          <w:rFonts w:ascii="Helvetica" w:hAnsi="Helvetica"/>
          <w:b/>
          <w:bCs/>
          <w:color w:val="000000" w:themeColor="text1"/>
          <w:lang w:eastAsia="zh-CN"/>
        </w:rPr>
      </w:pPr>
      <w:r>
        <w:rPr>
          <w:rFonts w:ascii="Helvetica" w:hAnsi="Helvetica" w:hint="eastAsia"/>
          <w:b/>
          <w:bCs/>
          <w:color w:val="000000" w:themeColor="text1"/>
          <w:lang w:eastAsia="zh-CN"/>
        </w:rPr>
        <w:t>T</w:t>
      </w:r>
      <w:r>
        <w:rPr>
          <w:rFonts w:ascii="Helvetica" w:hAnsi="Helvetica"/>
          <w:b/>
          <w:bCs/>
          <w:color w:val="000000" w:themeColor="text1"/>
          <w:lang w:eastAsia="zh-CN"/>
        </w:rPr>
        <w:t xml:space="preserve">able S1. </w:t>
      </w:r>
      <w:r w:rsidR="00DB4D86" w:rsidRPr="00AD11E1">
        <w:rPr>
          <w:rFonts w:ascii="Helvetica" w:hAnsi="Helvetica"/>
          <w:color w:val="000000" w:themeColor="text1"/>
          <w:lang w:eastAsia="zh-CN"/>
        </w:rPr>
        <w:t>Genetic variants included for IL6 signaling downregul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0"/>
        <w:gridCol w:w="918"/>
        <w:gridCol w:w="918"/>
        <w:gridCol w:w="1218"/>
        <w:gridCol w:w="1270"/>
        <w:gridCol w:w="1190"/>
        <w:gridCol w:w="1391"/>
        <w:gridCol w:w="1191"/>
        <w:gridCol w:w="1084"/>
      </w:tblGrid>
      <w:tr w:rsidR="005335E4" w:rsidRPr="005335E4" w14:paraId="13D501FA" w14:textId="77777777" w:rsidTr="00DD77DF">
        <w:trPr>
          <w:trHeight w:val="320"/>
        </w:trPr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B382" w14:textId="77777777" w:rsidR="005335E4" w:rsidRPr="00523EF1" w:rsidRDefault="005335E4" w:rsidP="005335E4">
            <w:pPr>
              <w:spacing w:after="0" w:line="240" w:lineRule="auto"/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23EF1"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  <w:t>SNP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75B1" w14:textId="77777777" w:rsidR="005335E4" w:rsidRPr="00523EF1" w:rsidRDefault="005335E4" w:rsidP="005335E4">
            <w:pPr>
              <w:spacing w:after="0" w:line="240" w:lineRule="auto"/>
              <w:jc w:val="center"/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23EF1"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  <w:t>A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DD9F" w14:textId="77777777" w:rsidR="005335E4" w:rsidRPr="00523EF1" w:rsidRDefault="005335E4" w:rsidP="005335E4">
            <w:pPr>
              <w:spacing w:after="0" w:line="240" w:lineRule="auto"/>
              <w:jc w:val="center"/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23EF1"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  <w:t>A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D9D4" w14:textId="77777777" w:rsidR="005335E4" w:rsidRPr="00523EF1" w:rsidRDefault="005335E4" w:rsidP="005335E4">
            <w:pPr>
              <w:spacing w:after="0" w:line="240" w:lineRule="auto"/>
              <w:jc w:val="center"/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23EF1"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  <w:t>EAF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87547" w14:textId="77777777" w:rsidR="005335E4" w:rsidRPr="00523EF1" w:rsidRDefault="005335E4" w:rsidP="005335E4">
            <w:pPr>
              <w:spacing w:after="0" w:line="240" w:lineRule="auto"/>
              <w:jc w:val="center"/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23EF1"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  <w:t>beta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07C6" w14:textId="77777777" w:rsidR="005335E4" w:rsidRPr="00523EF1" w:rsidRDefault="005335E4" w:rsidP="005335E4">
            <w:pPr>
              <w:spacing w:after="0" w:line="240" w:lineRule="auto"/>
              <w:jc w:val="center"/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23EF1"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  <w:t>s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0EBF" w14:textId="7B38C62D" w:rsidR="005335E4" w:rsidRPr="00523EF1" w:rsidRDefault="005335E4" w:rsidP="005335E4">
            <w:pPr>
              <w:spacing w:after="0" w:line="240" w:lineRule="auto"/>
              <w:jc w:val="center"/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23EF1">
              <w:rPr>
                <w:rFonts w:ascii="Helvetica" w:eastAsia="DengXian" w:hAnsi="Helvetica" w:cs="宋体" w:hint="eastAsia"/>
                <w:b/>
                <w:bCs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8ABB" w14:textId="77777777" w:rsidR="005335E4" w:rsidRPr="00523EF1" w:rsidRDefault="005335E4" w:rsidP="005335E4">
            <w:pPr>
              <w:spacing w:after="0" w:line="240" w:lineRule="auto"/>
              <w:jc w:val="center"/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23EF1"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  <w:t>R</w:t>
            </w:r>
            <w:r w:rsidRPr="00523EF1"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FD80" w14:textId="77777777" w:rsidR="005335E4" w:rsidRPr="00523EF1" w:rsidRDefault="005335E4" w:rsidP="005335E4">
            <w:pPr>
              <w:spacing w:after="0" w:line="240" w:lineRule="auto"/>
              <w:jc w:val="center"/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23EF1">
              <w:rPr>
                <w:rFonts w:ascii="Helvetica" w:eastAsia="DengXian" w:hAnsi="Helvetica" w:cs="宋体"/>
                <w:b/>
                <w:bCs/>
                <w:color w:val="000000"/>
                <w:sz w:val="24"/>
                <w:szCs w:val="24"/>
                <w:lang w:eastAsia="zh-CN"/>
              </w:rPr>
              <w:t>F</w:t>
            </w:r>
          </w:p>
        </w:tc>
      </w:tr>
      <w:tr w:rsidR="00DD77DF" w:rsidRPr="005335E4" w14:paraId="11BD14A4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8BA4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37669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F8C9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E134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6BD9" w14:textId="4DFB2CD9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2197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3A27" w14:textId="54323CFC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-0.014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A73C" w14:textId="75646E51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5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8410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.69E-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166D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7.51E-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51C7" w14:textId="4C17A97A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5.05</w:t>
            </w:r>
          </w:p>
        </w:tc>
      </w:tr>
      <w:tr w:rsidR="00DD77DF" w:rsidRPr="005335E4" w14:paraId="749B5D52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86C9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780350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9120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7D18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0752" w14:textId="33B4B0C1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138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832B" w14:textId="0DFF8FE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45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F32B" w14:textId="5B8CD3D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81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9DB4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43E-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B724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5.68E-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520" w14:textId="42CD9432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1.83</w:t>
            </w:r>
          </w:p>
        </w:tc>
      </w:tr>
      <w:tr w:rsidR="00DD77DF" w:rsidRPr="005335E4" w14:paraId="34391ECE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4AF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1220359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64A5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FB2F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33D5" w14:textId="7859669E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155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52A9" w14:textId="2294978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39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06E5" w14:textId="612E2FD5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71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F70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.09E-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6A22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4.79E-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6A27" w14:textId="63BB2B10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1.11</w:t>
            </w:r>
          </w:p>
        </w:tc>
      </w:tr>
      <w:tr w:rsidR="00DD77DF" w:rsidRPr="005335E4" w14:paraId="60865D32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8700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37380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CD64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2641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7CE9" w14:textId="7DB2E202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5718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B357" w14:textId="1B5DD68A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13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C907" w14:textId="57C89BAE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3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E2C3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19E-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4F25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9.19E-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2565" w14:textId="1E6FEA0B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5.48</w:t>
            </w:r>
          </w:p>
        </w:tc>
      </w:tr>
      <w:tr w:rsidR="00DD77DF" w:rsidRPr="005335E4" w14:paraId="6CC48447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2846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161416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C87D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530E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0C4A" w14:textId="46D73E70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170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424F" w14:textId="6CC73F94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38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98DB" w14:textId="32BD4A4A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69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E053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76E-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B707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5.01E-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7071" w14:textId="46726AA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1.46</w:t>
            </w:r>
          </w:p>
        </w:tc>
      </w:tr>
      <w:tr w:rsidR="00DD77DF" w:rsidRPr="005335E4" w14:paraId="03E9ED5D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80D8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240611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AB45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6E0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9CED" w14:textId="23DEFE6B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5277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09DC" w14:textId="4C0C7CC4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12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2DFE" w14:textId="3250C4D9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1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206B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.83E-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9D16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7.66E-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3220" w14:textId="2E738861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4.87</w:t>
            </w:r>
          </w:p>
        </w:tc>
      </w:tr>
      <w:tr w:rsidR="00DD77DF" w:rsidRPr="005335E4" w14:paraId="12C94D60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C64D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4402936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56B0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41D4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C16" w14:textId="064FFF09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9867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C8D8" w14:textId="1049F4FC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-0.049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F0CA" w14:textId="6A6F5945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80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6BEB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5.43E-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FDD9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6.53E-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41C0" w14:textId="2143ABA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8.75</w:t>
            </w:r>
          </w:p>
        </w:tc>
      </w:tr>
      <w:tr w:rsidR="00DD77DF" w:rsidRPr="005335E4" w14:paraId="50B8D371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18F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618068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41F1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8FF8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F9A1" w14:textId="47580400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9662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7BD7" w14:textId="14F16666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43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C598" w14:textId="5ECA3DBE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50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0D92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23E-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5A1B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25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93E6" w14:textId="3C1E2620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76.39</w:t>
            </w:r>
          </w:p>
        </w:tc>
      </w:tr>
      <w:tr w:rsidR="00DD77DF" w:rsidRPr="005335E4" w14:paraId="3415B85F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7DAD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762895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37B5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D6C6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305C" w14:textId="551C803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241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2FBC" w14:textId="5B40B2AB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-0.0519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11DD" w14:textId="69D8122D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60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1EF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4.78E-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0109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27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D7D" w14:textId="6BA97363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74.82</w:t>
            </w:r>
          </w:p>
        </w:tc>
      </w:tr>
      <w:tr w:rsidR="00DD77DF" w:rsidRPr="005335E4" w14:paraId="6F166D7E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E4AF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669838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F50D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C7A5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C933" w14:textId="20E15EF1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8366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9592" w14:textId="6CF0C0B6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-0.035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FF65" w14:textId="78DFB53A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6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9B30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.74E-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3D94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.35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38FF" w14:textId="5EBC8E08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81.21</w:t>
            </w:r>
          </w:p>
        </w:tc>
      </w:tr>
      <w:tr w:rsidR="00DD77DF" w:rsidRPr="005335E4" w14:paraId="4B3D2416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7954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452629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5D69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7371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77EA" w14:textId="10DDB112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108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18E3" w14:textId="442BC8B2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-0.061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7DE0" w14:textId="67C0F886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102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EA2C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.38E-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4DC3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7.95E-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F905" w14:textId="02A1A67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5.77</w:t>
            </w:r>
          </w:p>
        </w:tc>
      </w:tr>
      <w:tr w:rsidR="00DD77DF" w:rsidRPr="005335E4" w14:paraId="44B81572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2FB8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4590943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382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5EE0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7962" w14:textId="32CB4F04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9860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5C7" w14:textId="52CEA268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100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A2D4" w14:textId="1B93B86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82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6931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.86E-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7642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.76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ACC0" w14:textId="0E7D0498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49.02</w:t>
            </w:r>
          </w:p>
        </w:tc>
      </w:tr>
      <w:tr w:rsidR="00DD77DF" w:rsidRPr="005335E4" w14:paraId="128C6E45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8C21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412699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665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0CEC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99B8" w14:textId="5595BFC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268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F579" w14:textId="22AB0DC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-0.042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DD54" w14:textId="2E63A74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58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619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.28E-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EAF8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9.38E-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F66D" w14:textId="6D26065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53.44</w:t>
            </w:r>
          </w:p>
        </w:tc>
      </w:tr>
      <w:tr w:rsidR="00DD77DF" w:rsidRPr="005335E4" w14:paraId="08A11580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929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7799462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374C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2A6F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DDA1" w14:textId="3D4CBB36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1374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6CB0" w14:textId="343E54C1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46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77DF" w14:textId="61286BF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9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A158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50E-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860F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5.02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C62B" w14:textId="66CF6278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51.61</w:t>
            </w:r>
          </w:p>
        </w:tc>
      </w:tr>
      <w:tr w:rsidR="00DD77DF" w:rsidRPr="005335E4" w14:paraId="6817FB49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739E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836415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3D02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2994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E0EB" w14:textId="5AF8ACB9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112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5C29" w14:textId="5CB40611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-0.085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3AA2" w14:textId="64343343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80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12FF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62E-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98AD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60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0F19" w14:textId="3D018E74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13.16</w:t>
            </w:r>
          </w:p>
        </w:tc>
      </w:tr>
      <w:tr w:rsidR="00DD77DF" w:rsidRPr="005335E4" w14:paraId="7679BBB1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0B1D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1358074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5172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4A46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1A53" w14:textId="5B8A9AF9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439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B327" w14:textId="1E5244A8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55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A034" w14:textId="6001D8F9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55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DE36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09E-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5FA3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.54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B587" w14:textId="7FC2D174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00.00</w:t>
            </w:r>
          </w:p>
        </w:tc>
      </w:tr>
      <w:tr w:rsidR="00DD77DF" w:rsidRPr="005335E4" w14:paraId="65102E43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6DF9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346936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C47F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0A36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9DCB" w14:textId="0890DB98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8453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6F68" w14:textId="5521A7A6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32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A998" w14:textId="5DD7430C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6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0AA0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.83E-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973B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.81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9CFB" w14:textId="6FEA3CC2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59.15</w:t>
            </w:r>
          </w:p>
        </w:tc>
      </w:tr>
      <w:tr w:rsidR="00DD77DF" w:rsidRPr="005335E4" w14:paraId="7E2DA6F4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9B74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561008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862E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9921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81F1" w14:textId="4D12F201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153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FD9B" w14:textId="34C470D8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-0.117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CAF2" w14:textId="3620CC1B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86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8321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.27E-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3AF7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4.12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F57D" w14:textId="0829D4CB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85.09</w:t>
            </w:r>
          </w:p>
        </w:tc>
      </w:tr>
      <w:tr w:rsidR="00DD77DF" w:rsidRPr="005335E4" w14:paraId="170C1942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EA15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273545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02D0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E7F1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BE21" w14:textId="6EC1773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9898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A699" w14:textId="5972B3B4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842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EE4F" w14:textId="5AEEFA41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92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256A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4.53E-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2FBE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43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7CDE" w14:textId="47D51C0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83.76</w:t>
            </w:r>
          </w:p>
        </w:tc>
      </w:tr>
      <w:tr w:rsidR="00DD77DF" w:rsidRPr="005335E4" w14:paraId="3A0B67B2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ACD4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7302661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0F2A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A968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CAE2" w14:textId="56E7AC55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1055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FA3F" w14:textId="2AFC2A42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46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1AED" w14:textId="0F8DB3DD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34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E058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69E-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7F8A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4.12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965D" w14:textId="55A11FCB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88.66</w:t>
            </w:r>
          </w:p>
        </w:tc>
      </w:tr>
      <w:tr w:rsidR="00DD77DF" w:rsidRPr="005335E4" w14:paraId="74F53207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DF85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75254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D293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2266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8A74" w14:textId="5912D498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3931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7775" w14:textId="2B9BDBB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29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8BE2" w14:textId="24CDCC3E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3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48C7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35E-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AE71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4.18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0F14" w14:textId="214D9420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65.63</w:t>
            </w:r>
          </w:p>
        </w:tc>
      </w:tr>
      <w:tr w:rsidR="00DD77DF" w:rsidRPr="005335E4" w14:paraId="2AC7E8B3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267B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126422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4B20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C9A4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6933" w14:textId="43699FAA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9100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B473" w14:textId="3F793D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41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8156" w14:textId="5D71C755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8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86C1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60E-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4AAA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.86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5094" w14:textId="38386040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22.86</w:t>
            </w:r>
          </w:p>
        </w:tc>
      </w:tr>
      <w:tr w:rsidR="00DD77DF" w:rsidRPr="005335E4" w14:paraId="4C957491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F7F0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683605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9505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AB3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4C40" w14:textId="316520B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1266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0812" w14:textId="18459284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51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65B1" w14:textId="249DBBB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8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1842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51E-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7778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5.89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1C0" w14:textId="65D13BC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39.61</w:t>
            </w:r>
          </w:p>
        </w:tc>
      </w:tr>
      <w:tr w:rsidR="00DD77DF" w:rsidRPr="005335E4" w14:paraId="1B7CBF37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B538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205968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F751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AD52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2D42" w14:textId="717EBF1C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7178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0A3A" w14:textId="2AEE5D7F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-0.047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3754" w14:textId="431CD494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5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4658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.11E-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539E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9.10E-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B057" w14:textId="26F055C2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59.48</w:t>
            </w:r>
          </w:p>
        </w:tc>
      </w:tr>
      <w:tr w:rsidR="00DD77DF" w:rsidRPr="005335E4" w14:paraId="51163ACE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7102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1208353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0CE7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D615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A724" w14:textId="2EF12E2D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7747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DCCE" w14:textId="522A72AB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679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A4AD" w14:textId="146E73C0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6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5284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.03E- 156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91B5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1.61E-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9B0D" w14:textId="6D16B9FB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682.01</w:t>
            </w:r>
          </w:p>
        </w:tc>
      </w:tr>
      <w:tr w:rsidR="00DD77DF" w:rsidRPr="005335E4" w14:paraId="43024476" w14:textId="77777777" w:rsidTr="00DD77DF">
        <w:trPr>
          <w:trHeight w:val="320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DF0E" w14:textId="77777777" w:rsidR="00DD77DF" w:rsidRPr="005335E4" w:rsidRDefault="00DD77DF" w:rsidP="00DD77DF">
            <w:pPr>
              <w:spacing w:after="0" w:line="240" w:lineRule="auto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rs222814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FD58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E9F8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9022" w14:textId="154F0209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6827 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354D" w14:textId="05E3A9EA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947 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DB9B8" w14:textId="5F2CF3AA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Helvetica" w:eastAsia="DengXian" w:hAnsi="Helvetica"/>
                <w:color w:val="000000"/>
              </w:rPr>
              <w:t xml:space="preserve">0.0021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8D26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.00E- 30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EBAE" w14:textId="777777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3.89E-0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5C3C" w14:textId="1BE9CF77" w:rsidR="00DD77DF" w:rsidRPr="005335E4" w:rsidRDefault="00DD77DF" w:rsidP="00DD77DF">
            <w:pPr>
              <w:spacing w:after="0" w:line="240" w:lineRule="auto"/>
              <w:jc w:val="center"/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</w:pPr>
            <w:r w:rsidRPr="005335E4">
              <w:rPr>
                <w:rFonts w:ascii="Helvetica" w:eastAsia="DengXian" w:hAnsi="Helvetica" w:cs="宋体"/>
                <w:color w:val="000000"/>
                <w:sz w:val="24"/>
                <w:szCs w:val="24"/>
                <w:lang w:eastAsia="zh-CN"/>
              </w:rPr>
              <w:t>2033.58</w:t>
            </w:r>
          </w:p>
        </w:tc>
      </w:tr>
    </w:tbl>
    <w:p w14:paraId="343A42D7" w14:textId="579D037D" w:rsidR="005335E4" w:rsidRPr="005335E4" w:rsidRDefault="005335E4" w:rsidP="005335E4">
      <w:pPr>
        <w:spacing w:after="0" w:line="276" w:lineRule="auto"/>
        <w:jc w:val="both"/>
        <w:rPr>
          <w:rFonts w:ascii="Helvetica" w:hAnsi="Helvetica"/>
          <w:color w:val="000000" w:themeColor="text1"/>
        </w:rPr>
      </w:pPr>
      <w:r w:rsidRPr="005335E4">
        <w:rPr>
          <w:rFonts w:ascii="Helvetica" w:hAnsi="Helvetica"/>
          <w:color w:val="000000" w:themeColor="text1"/>
        </w:rPr>
        <w:t>F statistic was calculated using the following formulas: R</w:t>
      </w:r>
      <w:r w:rsidRPr="005335E4">
        <w:rPr>
          <w:rFonts w:ascii="Helvetica" w:hAnsi="Helvetica"/>
          <w:color w:val="000000" w:themeColor="text1"/>
          <w:vertAlign w:val="superscript"/>
        </w:rPr>
        <w:t>2</w:t>
      </w:r>
      <w:r w:rsidRPr="005335E4">
        <w:rPr>
          <w:rFonts w:ascii="Helvetica" w:hAnsi="Helvetica"/>
          <w:color w:val="000000" w:themeColor="text1"/>
        </w:rPr>
        <w:t>=2×β</w:t>
      </w:r>
      <w:r w:rsidRPr="005335E4">
        <w:rPr>
          <w:rFonts w:ascii="Helvetica" w:hAnsi="Helvetica"/>
          <w:color w:val="000000" w:themeColor="text1"/>
          <w:vertAlign w:val="superscript"/>
        </w:rPr>
        <w:t>2</w:t>
      </w:r>
      <w:r w:rsidRPr="005335E4">
        <w:rPr>
          <w:rFonts w:ascii="Helvetica" w:hAnsi="Helvetica"/>
          <w:color w:val="000000" w:themeColor="text1"/>
        </w:rPr>
        <w:t>×EAF×(1-EAF) and F=(beta/se)</w:t>
      </w:r>
      <w:r w:rsidRPr="005335E4">
        <w:rPr>
          <w:rFonts w:ascii="Helvetica" w:hAnsi="Helvetica"/>
          <w:color w:val="000000" w:themeColor="text1"/>
          <w:vertAlign w:val="superscript"/>
        </w:rPr>
        <w:t>2</w:t>
      </w:r>
      <w:r w:rsidRPr="005335E4">
        <w:rPr>
          <w:rFonts w:ascii="Helvetica" w:hAnsi="Helvetica"/>
          <w:color w:val="000000" w:themeColor="text1"/>
        </w:rPr>
        <w:t>, where R</w:t>
      </w:r>
      <w:r w:rsidRPr="005335E4">
        <w:rPr>
          <w:rFonts w:ascii="Helvetica" w:hAnsi="Helvetica"/>
          <w:color w:val="000000" w:themeColor="text1"/>
          <w:vertAlign w:val="superscript"/>
        </w:rPr>
        <w:t>2</w:t>
      </w:r>
      <w:r w:rsidRPr="005335E4">
        <w:rPr>
          <w:rFonts w:ascii="Helvetica" w:hAnsi="Helvetica"/>
          <w:color w:val="000000" w:themeColor="text1"/>
        </w:rPr>
        <w:t xml:space="preserve"> represents the phenotypic variance explained by a genetic instrument, F represents F statistic, β is the estimated genetic association of SNP with the exposure, EAF is the effect allele frequency. SNP, single nucleotide polymorphisms.</w:t>
      </w:r>
    </w:p>
    <w:sectPr w:rsidR="005335E4" w:rsidRPr="005335E4" w:rsidSect="005335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A21"/>
    <w:rsid w:val="000D7E3B"/>
    <w:rsid w:val="00121F44"/>
    <w:rsid w:val="00124757"/>
    <w:rsid w:val="002D337C"/>
    <w:rsid w:val="00386C8C"/>
    <w:rsid w:val="004A1428"/>
    <w:rsid w:val="0051335D"/>
    <w:rsid w:val="00523EF1"/>
    <w:rsid w:val="005335E4"/>
    <w:rsid w:val="00624687"/>
    <w:rsid w:val="009634D0"/>
    <w:rsid w:val="00AD11E1"/>
    <w:rsid w:val="00C33A21"/>
    <w:rsid w:val="00C650C6"/>
    <w:rsid w:val="00DB4D86"/>
    <w:rsid w:val="00DD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0D9C"/>
  <w15:chartTrackingRefBased/>
  <w15:docId w15:val="{45454749-4DC5-F948-992C-38175F6DE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2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pi</cp:lastModifiedBy>
  <cp:revision>17</cp:revision>
  <dcterms:created xsi:type="dcterms:W3CDTF">2012-08-07T16:44:00Z</dcterms:created>
  <dcterms:modified xsi:type="dcterms:W3CDTF">2024-04-23T04:19:00Z</dcterms:modified>
</cp:coreProperties>
</file>